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CD56B" w14:textId="046E7A86" w:rsidR="00DA0274" w:rsidRDefault="008927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0176EB">
        <w:rPr>
          <w:rFonts w:ascii="Times New Roman" w:hAnsi="Times New Roman" w:cs="Times New Roman" w:hint="eastAsia"/>
          <w:b/>
          <w:bCs/>
        </w:rPr>
        <w:t>material</w:t>
      </w:r>
      <w:r>
        <w:rPr>
          <w:rFonts w:ascii="Times New Roman" w:hAnsi="Times New Roman" w:cs="Times New Roman"/>
          <w:b/>
          <w:bCs/>
        </w:rPr>
        <w:t xml:space="preserve"> </w:t>
      </w:r>
      <w:r w:rsidR="002F457E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="008B621A" w:rsidRPr="008B621A">
        <w:rPr>
          <w:rFonts w:ascii="Times New Roman" w:hAnsi="Times New Roman" w:cs="Times New Roman"/>
          <w:b/>
          <w:bCs/>
        </w:rPr>
        <w:t>.</w:t>
      </w:r>
      <w:r w:rsidR="008B621A" w:rsidRPr="008B621A">
        <w:rPr>
          <w:rFonts w:ascii="Times New Roman" w:hAnsi="Times New Roman" w:cs="Times New Roman"/>
        </w:rPr>
        <w:t xml:space="preserve"> </w:t>
      </w:r>
      <w:r w:rsidR="003704BA" w:rsidRPr="003704BA">
        <w:rPr>
          <w:rFonts w:ascii="Times New Roman" w:hAnsi="Times New Roman" w:cs="Times New Roman"/>
        </w:rPr>
        <w:t xml:space="preserve">Univariate analyses of prognostic factor for </w:t>
      </w:r>
      <w:r w:rsidR="003704BA">
        <w:rPr>
          <w:rFonts w:ascii="Times New Roman" w:hAnsi="Times New Roman" w:cs="Times New Roman"/>
        </w:rPr>
        <w:t>DFS</w:t>
      </w:r>
      <w:r w:rsidR="003704BA" w:rsidRPr="003704BA">
        <w:rPr>
          <w:rFonts w:ascii="Times New Roman" w:hAnsi="Times New Roman" w:cs="Times New Roman"/>
        </w:rPr>
        <w:t xml:space="preserve"> and OS in </w:t>
      </w:r>
      <w:r w:rsidR="00A86106">
        <w:rPr>
          <w:rFonts w:ascii="Times New Roman" w:hAnsi="Times New Roman" w:cs="Times New Roman" w:hint="eastAsia"/>
        </w:rPr>
        <w:t>women</w:t>
      </w:r>
      <w:r w:rsidR="003704BA" w:rsidRPr="003704BA">
        <w:rPr>
          <w:rFonts w:ascii="Times New Roman" w:hAnsi="Times New Roman" w:cs="Times New Roman"/>
        </w:rPr>
        <w:t xml:space="preserve"> with </w:t>
      </w:r>
      <w:r w:rsidR="00A86106">
        <w:rPr>
          <w:rFonts w:ascii="Times New Roman" w:hAnsi="Times New Roman" w:cs="Times New Roman" w:hint="eastAsia"/>
        </w:rPr>
        <w:t>apparent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early-stage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clear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cell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carcinoma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of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the</w:t>
      </w:r>
      <w:r w:rsidR="00A86106">
        <w:rPr>
          <w:rFonts w:ascii="Times New Roman" w:hAnsi="Times New Roman" w:cs="Times New Roman"/>
        </w:rPr>
        <w:t xml:space="preserve"> </w:t>
      </w:r>
      <w:r w:rsidR="00A86106">
        <w:rPr>
          <w:rFonts w:ascii="Times New Roman" w:hAnsi="Times New Roman" w:cs="Times New Roman" w:hint="eastAsia"/>
        </w:rPr>
        <w:t>endometrium</w:t>
      </w:r>
      <w:r w:rsidR="003704BA" w:rsidRPr="003704BA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1238"/>
        <w:gridCol w:w="747"/>
        <w:gridCol w:w="283"/>
        <w:gridCol w:w="992"/>
        <w:gridCol w:w="1276"/>
        <w:gridCol w:w="788"/>
      </w:tblGrid>
      <w:tr w:rsidR="00DA304B" w:rsidRPr="00DA304B" w14:paraId="052E2E35" w14:textId="77777777" w:rsidTr="00D160E6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203D9745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E104A2" w14:textId="2C41C8B9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7BC17F" w14:textId="2C5493D0" w:rsidR="00DA304B" w:rsidRPr="00565409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DFS</w:t>
            </w:r>
            <w:r w:rsidR="005654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8" w:space="0" w:color="auto"/>
            </w:tcBorders>
          </w:tcPr>
          <w:p w14:paraId="4FF391BA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85F102A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18AC0F6B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BB0EB6" w14:textId="43B756F9" w:rsidR="00DA304B" w:rsidRPr="00565409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OS</w:t>
            </w:r>
            <w:r w:rsidR="005654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303355" w14:textId="6B2F0C90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DA304B" w:rsidRPr="00DA304B" w14:paraId="0661A622" w14:textId="77777777" w:rsidTr="00D160E6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077473A8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859753" w14:textId="6B906213" w:rsidR="00DA304B" w:rsidRPr="00565409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HR</w:t>
            </w:r>
            <w:r w:rsidR="005654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0B13D5" w14:textId="1D0F6805" w:rsidR="00DA304B" w:rsidRPr="00565409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95% CI</w:t>
            </w:r>
            <w:r w:rsidR="005654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47" w:type="dxa"/>
            <w:tcBorders>
              <w:top w:val="single" w:sz="8" w:space="0" w:color="auto"/>
              <w:bottom w:val="single" w:sz="12" w:space="0" w:color="auto"/>
            </w:tcBorders>
          </w:tcPr>
          <w:p w14:paraId="4B0F42AC" w14:textId="7592B0B2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8FC7D02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51C2424D" w14:textId="47334E4B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04B391" w14:textId="38E7EFE3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95% CI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696558" w14:textId="34EAA8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DA304B" w:rsidRPr="00DA304B" w14:paraId="0622DC7D" w14:textId="77777777" w:rsidTr="00D160E6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12F0E38F" w14:textId="5DBD02CF" w:rsidR="00DA304B" w:rsidRPr="00DA304B" w:rsidRDefault="00DA304B" w:rsidP="00196B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Age at diagnosi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E56A769" w14:textId="0E070E4D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tcBorders>
              <w:top w:val="single" w:sz="12" w:space="0" w:color="auto"/>
            </w:tcBorders>
            <w:vAlign w:val="center"/>
          </w:tcPr>
          <w:p w14:paraId="1D614568" w14:textId="06FF5FB3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</w:tcPr>
          <w:p w14:paraId="32AEA8F4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5EBDB9E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D9C88AC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7B06D97" w14:textId="49CCB730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tcBorders>
              <w:top w:val="single" w:sz="12" w:space="0" w:color="auto"/>
            </w:tcBorders>
            <w:vAlign w:val="center"/>
          </w:tcPr>
          <w:p w14:paraId="06690649" w14:textId="23B1B3F2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E0354" w:rsidRPr="00DA304B" w14:paraId="1EE033A0" w14:textId="77777777" w:rsidTr="00D160E6">
        <w:trPr>
          <w:jc w:val="center"/>
        </w:trPr>
        <w:tc>
          <w:tcPr>
            <w:tcW w:w="2122" w:type="dxa"/>
            <w:vAlign w:val="center"/>
          </w:tcPr>
          <w:p w14:paraId="087EEDFE" w14:textId="185CE17B" w:rsidR="009E0354" w:rsidRPr="00DA304B" w:rsidRDefault="009D2CB8" w:rsidP="009D2CB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9D2CB8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ars</w:t>
            </w:r>
          </w:p>
        </w:tc>
        <w:tc>
          <w:tcPr>
            <w:tcW w:w="850" w:type="dxa"/>
            <w:vAlign w:val="center"/>
          </w:tcPr>
          <w:p w14:paraId="087CEAEA" w14:textId="03AC6EE8" w:rsidR="009E0354" w:rsidRPr="00DA304B" w:rsidRDefault="006D11A7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3B4CCAFB" w14:textId="77777777" w:rsidR="009E0354" w:rsidRPr="00DA304B" w:rsidRDefault="009E0354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0C13CCF6" w14:textId="77777777" w:rsidR="009E0354" w:rsidRPr="00DA304B" w:rsidRDefault="009E0354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6EAAC1AC" w14:textId="77777777" w:rsidR="009E0354" w:rsidRPr="00DA304B" w:rsidRDefault="009E0354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7D4C831" w14:textId="62F23427" w:rsidR="009E0354" w:rsidRPr="00DA304B" w:rsidRDefault="006D11A7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2910B813" w14:textId="77777777" w:rsidR="009E0354" w:rsidRPr="00DA304B" w:rsidRDefault="009E0354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01727431" w14:textId="77777777" w:rsidR="009E0354" w:rsidRPr="00DA304B" w:rsidRDefault="009E0354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E0354" w:rsidRPr="00DA304B" w14:paraId="29CF6126" w14:textId="77777777" w:rsidTr="00D160E6">
        <w:trPr>
          <w:jc w:val="center"/>
        </w:trPr>
        <w:tc>
          <w:tcPr>
            <w:tcW w:w="2122" w:type="dxa"/>
            <w:vAlign w:val="center"/>
          </w:tcPr>
          <w:p w14:paraId="69242A40" w14:textId="00139DDB" w:rsidR="009E0354" w:rsidRPr="00DA304B" w:rsidRDefault="009D2CB8" w:rsidP="009D2CB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9D2CB8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5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ars</w:t>
            </w:r>
          </w:p>
        </w:tc>
        <w:tc>
          <w:tcPr>
            <w:tcW w:w="850" w:type="dxa"/>
            <w:vAlign w:val="center"/>
          </w:tcPr>
          <w:p w14:paraId="2B75C4C6" w14:textId="5F6C4C5B" w:rsidR="009E0354" w:rsidRPr="00DA304B" w:rsidRDefault="00C407E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38" w:type="dxa"/>
            <w:vAlign w:val="center"/>
          </w:tcPr>
          <w:p w14:paraId="600AAC81" w14:textId="3FFE1736" w:rsidR="009E0354" w:rsidRPr="00DA304B" w:rsidRDefault="00C407E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16</w:t>
            </w:r>
          </w:p>
        </w:tc>
        <w:tc>
          <w:tcPr>
            <w:tcW w:w="747" w:type="dxa"/>
          </w:tcPr>
          <w:p w14:paraId="1488C322" w14:textId="66E4DF2E" w:rsidR="009E0354" w:rsidRPr="00DA304B" w:rsidRDefault="00C407E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7</w:t>
            </w:r>
          </w:p>
        </w:tc>
        <w:tc>
          <w:tcPr>
            <w:tcW w:w="283" w:type="dxa"/>
          </w:tcPr>
          <w:p w14:paraId="5DB2A2E7" w14:textId="77777777" w:rsidR="009E0354" w:rsidRPr="00DA304B" w:rsidRDefault="009E0354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920508F" w14:textId="08D10648" w:rsidR="009E0354" w:rsidRPr="00DA304B" w:rsidRDefault="00A35AD5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14:paraId="57BF5337" w14:textId="6BD6AEA1" w:rsidR="009E0354" w:rsidRPr="00DA304B" w:rsidRDefault="00A35AD5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81</w:t>
            </w:r>
          </w:p>
        </w:tc>
        <w:tc>
          <w:tcPr>
            <w:tcW w:w="788" w:type="dxa"/>
            <w:vAlign w:val="center"/>
          </w:tcPr>
          <w:p w14:paraId="61E859F1" w14:textId="3E4A5ACB" w:rsidR="009E0354" w:rsidRPr="00DA304B" w:rsidRDefault="00A35AD5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4</w:t>
            </w:r>
          </w:p>
        </w:tc>
      </w:tr>
      <w:tr w:rsidR="00DA304B" w:rsidRPr="00DA304B" w14:paraId="6B238C05" w14:textId="77777777" w:rsidTr="00D160E6">
        <w:trPr>
          <w:jc w:val="center"/>
        </w:trPr>
        <w:tc>
          <w:tcPr>
            <w:tcW w:w="2122" w:type="dxa"/>
            <w:vAlign w:val="center"/>
          </w:tcPr>
          <w:p w14:paraId="02716335" w14:textId="3D9F4A4F" w:rsidR="00DA304B" w:rsidRPr="00DA304B" w:rsidRDefault="00DA304B" w:rsidP="000D47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850" w:type="dxa"/>
            <w:vAlign w:val="center"/>
          </w:tcPr>
          <w:p w14:paraId="52F799C8" w14:textId="4522834D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7FD369F7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6458089E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3B4F215B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FA2A21F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C95378B" w14:textId="09341F54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3380B16E" w14:textId="3FBC6342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6BB2FE0C" w14:textId="77777777" w:rsidTr="00D160E6">
        <w:trPr>
          <w:jc w:val="center"/>
        </w:trPr>
        <w:tc>
          <w:tcPr>
            <w:tcW w:w="2122" w:type="dxa"/>
            <w:vAlign w:val="center"/>
          </w:tcPr>
          <w:p w14:paraId="4DBF8B76" w14:textId="16B55B7E" w:rsidR="00DA304B" w:rsidRPr="00DA304B" w:rsidRDefault="00DA304B" w:rsidP="000D475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850" w:type="dxa"/>
            <w:vAlign w:val="center"/>
          </w:tcPr>
          <w:p w14:paraId="4855FA38" w14:textId="62DB2044" w:rsidR="00DA304B" w:rsidRPr="00DA304B" w:rsidRDefault="006D11A7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256D13B5" w14:textId="50244019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2323408F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7C8F0B6A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F9F6B78" w14:textId="30F6645F" w:rsidR="00DA304B" w:rsidRPr="00DA304B" w:rsidRDefault="006D11A7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6499C6AA" w14:textId="0D32597B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7A6765A2" w14:textId="78AD6B19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66A1C83E" w14:textId="77777777" w:rsidTr="00D160E6">
        <w:trPr>
          <w:jc w:val="center"/>
        </w:trPr>
        <w:tc>
          <w:tcPr>
            <w:tcW w:w="2122" w:type="dxa"/>
            <w:vAlign w:val="center"/>
          </w:tcPr>
          <w:p w14:paraId="4CC8F87C" w14:textId="77C2C568" w:rsidR="00DA304B" w:rsidRPr="00DA304B" w:rsidRDefault="00DA304B" w:rsidP="000D475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850" w:type="dxa"/>
            <w:vAlign w:val="center"/>
          </w:tcPr>
          <w:p w14:paraId="54F19D10" w14:textId="4FD2CABE" w:rsidR="00DA304B" w:rsidRPr="00DA304B" w:rsidRDefault="00AA17A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38" w:type="dxa"/>
            <w:vAlign w:val="center"/>
          </w:tcPr>
          <w:p w14:paraId="54235DDB" w14:textId="16BB99B0" w:rsidR="00DA304B" w:rsidRPr="00DA304B" w:rsidRDefault="00AA17A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6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47" w:type="dxa"/>
          </w:tcPr>
          <w:p w14:paraId="64FD1CC4" w14:textId="66C0801A" w:rsidR="00DA304B" w:rsidRPr="00DA304B" w:rsidRDefault="00AA17A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  <w:tc>
          <w:tcPr>
            <w:tcW w:w="283" w:type="dxa"/>
          </w:tcPr>
          <w:p w14:paraId="5A50587C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6B0DA20" w14:textId="1E6AF2D1" w:rsidR="00DA304B" w:rsidRPr="00DA304B" w:rsidRDefault="00294788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9</w:t>
            </w:r>
          </w:p>
        </w:tc>
        <w:tc>
          <w:tcPr>
            <w:tcW w:w="1276" w:type="dxa"/>
            <w:vAlign w:val="center"/>
          </w:tcPr>
          <w:p w14:paraId="6BD47BBD" w14:textId="59E2B577" w:rsidR="00DA304B" w:rsidRPr="00DA304B" w:rsidRDefault="00294788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22</w:t>
            </w:r>
          </w:p>
        </w:tc>
        <w:tc>
          <w:tcPr>
            <w:tcW w:w="788" w:type="dxa"/>
            <w:vAlign w:val="center"/>
          </w:tcPr>
          <w:p w14:paraId="519BF20D" w14:textId="65D0B96E" w:rsidR="00DA304B" w:rsidRPr="00DA304B" w:rsidRDefault="00294788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8</w:t>
            </w:r>
          </w:p>
        </w:tc>
      </w:tr>
      <w:tr w:rsidR="00DA304B" w:rsidRPr="00DA304B" w14:paraId="0A82892C" w14:textId="77777777" w:rsidTr="00D160E6">
        <w:trPr>
          <w:jc w:val="center"/>
        </w:trPr>
        <w:tc>
          <w:tcPr>
            <w:tcW w:w="2122" w:type="dxa"/>
            <w:vAlign w:val="center"/>
          </w:tcPr>
          <w:p w14:paraId="7E0C60C2" w14:textId="06161AD8" w:rsidR="00DA304B" w:rsidRPr="00DA304B" w:rsidRDefault="00DA304B" w:rsidP="000D475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850" w:type="dxa"/>
            <w:vAlign w:val="center"/>
          </w:tcPr>
          <w:p w14:paraId="3BE8F946" w14:textId="3603AC29" w:rsidR="00DA304B" w:rsidRPr="00DA304B" w:rsidRDefault="00AA17A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0</w:t>
            </w:r>
          </w:p>
        </w:tc>
        <w:tc>
          <w:tcPr>
            <w:tcW w:w="1238" w:type="dxa"/>
            <w:vAlign w:val="center"/>
          </w:tcPr>
          <w:p w14:paraId="73AFC393" w14:textId="6C242251" w:rsidR="00DA304B" w:rsidRPr="00DA304B" w:rsidRDefault="00AA17A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5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47" w:type="dxa"/>
          </w:tcPr>
          <w:p w14:paraId="4E9D767D" w14:textId="05E6739D" w:rsidR="00DA304B" w:rsidRPr="00DA304B" w:rsidRDefault="00AA17A0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6</w:t>
            </w:r>
          </w:p>
        </w:tc>
        <w:tc>
          <w:tcPr>
            <w:tcW w:w="283" w:type="dxa"/>
          </w:tcPr>
          <w:p w14:paraId="0300785F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212EF9D" w14:textId="3419AAE0" w:rsidR="00DA304B" w:rsidRPr="00DA304B" w:rsidRDefault="00294788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2</w:t>
            </w:r>
          </w:p>
        </w:tc>
        <w:tc>
          <w:tcPr>
            <w:tcW w:w="1276" w:type="dxa"/>
            <w:vAlign w:val="center"/>
          </w:tcPr>
          <w:p w14:paraId="38EED3BE" w14:textId="0D6D2895" w:rsidR="00DA304B" w:rsidRPr="00DA304B" w:rsidRDefault="00294788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-2.5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88" w:type="dxa"/>
            <w:vAlign w:val="center"/>
          </w:tcPr>
          <w:p w14:paraId="3D3DE4E2" w14:textId="2DADB161" w:rsidR="00DA304B" w:rsidRPr="00DA304B" w:rsidRDefault="00294788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0</w:t>
            </w:r>
          </w:p>
        </w:tc>
      </w:tr>
      <w:tr w:rsidR="00DA304B" w:rsidRPr="00DA304B" w14:paraId="22A38935" w14:textId="77777777" w:rsidTr="00D160E6">
        <w:trPr>
          <w:jc w:val="center"/>
        </w:trPr>
        <w:tc>
          <w:tcPr>
            <w:tcW w:w="2122" w:type="dxa"/>
            <w:vAlign w:val="center"/>
          </w:tcPr>
          <w:p w14:paraId="7DD2969D" w14:textId="731637B1" w:rsidR="00DA304B" w:rsidRPr="00DA304B" w:rsidRDefault="00DA304B" w:rsidP="009D07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ASA</w:t>
            </w:r>
            <w:r w:rsidR="005654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 xml:space="preserve"> physical status score</w:t>
            </w:r>
          </w:p>
        </w:tc>
        <w:tc>
          <w:tcPr>
            <w:tcW w:w="850" w:type="dxa"/>
            <w:vAlign w:val="center"/>
          </w:tcPr>
          <w:p w14:paraId="12E90624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109D455C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2B335B7D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30A5187D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54FDF96" w14:textId="77777777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7C7A8953" w14:textId="4B7F14DA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03F32A1F" w14:textId="54B20A60" w:rsidR="00DA304B" w:rsidRPr="00DA304B" w:rsidRDefault="00DA304B" w:rsidP="001D33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7A390078" w14:textId="77777777" w:rsidTr="00D160E6">
        <w:trPr>
          <w:jc w:val="center"/>
        </w:trPr>
        <w:tc>
          <w:tcPr>
            <w:tcW w:w="2122" w:type="dxa"/>
            <w:vAlign w:val="center"/>
          </w:tcPr>
          <w:p w14:paraId="2C5A6BDB" w14:textId="503D7F9E" w:rsidR="00DA304B" w:rsidRPr="00DA304B" w:rsidRDefault="00DA304B" w:rsidP="003E303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="00397A86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397A86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850" w:type="dxa"/>
            <w:vAlign w:val="center"/>
          </w:tcPr>
          <w:p w14:paraId="23E88741" w14:textId="7018D946" w:rsidR="00DA304B" w:rsidRPr="00DA304B" w:rsidRDefault="006D11A7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2A998229" w14:textId="66999EB8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6045FBE3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215329F1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C668B08" w14:textId="36DAFCF6" w:rsidR="00DA304B" w:rsidRPr="00DA304B" w:rsidRDefault="006D11A7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5E23258D" w14:textId="44416904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05647714" w14:textId="1BB627CA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71FCB5C1" w14:textId="77777777" w:rsidTr="00D160E6">
        <w:trPr>
          <w:jc w:val="center"/>
        </w:trPr>
        <w:tc>
          <w:tcPr>
            <w:tcW w:w="2122" w:type="dxa"/>
            <w:vAlign w:val="center"/>
          </w:tcPr>
          <w:p w14:paraId="7FC70FA4" w14:textId="433E94CD" w:rsidR="00DA304B" w:rsidRPr="00DA304B" w:rsidRDefault="00397A86" w:rsidP="003E303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II/</w:t>
            </w:r>
            <w:r w:rsidR="00DA304B" w:rsidRPr="00DA304B">
              <w:rPr>
                <w:rFonts w:ascii="Times New Roman" w:hAnsi="Times New Roman" w:cs="Times New Roman"/>
                <w:sz w:val="15"/>
                <w:szCs w:val="15"/>
              </w:rPr>
              <w:t>IV</w:t>
            </w:r>
          </w:p>
        </w:tc>
        <w:tc>
          <w:tcPr>
            <w:tcW w:w="850" w:type="dxa"/>
            <w:vAlign w:val="center"/>
          </w:tcPr>
          <w:p w14:paraId="12B008F5" w14:textId="41457A42" w:rsidR="00DA304B" w:rsidRPr="00DA304B" w:rsidRDefault="00C407E0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</w:t>
            </w:r>
          </w:p>
        </w:tc>
        <w:tc>
          <w:tcPr>
            <w:tcW w:w="1238" w:type="dxa"/>
            <w:vAlign w:val="center"/>
          </w:tcPr>
          <w:p w14:paraId="06545495" w14:textId="588E6AF0" w:rsidR="00DA304B" w:rsidRPr="00DA304B" w:rsidRDefault="00C407E0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.27</w:t>
            </w:r>
          </w:p>
        </w:tc>
        <w:tc>
          <w:tcPr>
            <w:tcW w:w="747" w:type="dxa"/>
          </w:tcPr>
          <w:p w14:paraId="33D35E27" w14:textId="37394E8F" w:rsidR="00DA304B" w:rsidRPr="00DA304B" w:rsidRDefault="00C407E0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83" w:type="dxa"/>
          </w:tcPr>
          <w:p w14:paraId="40DE626C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732FC3C" w14:textId="2FBA96B9" w:rsidR="00DA304B" w:rsidRPr="00DA304B" w:rsidRDefault="00B97742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5</w:t>
            </w:r>
          </w:p>
        </w:tc>
        <w:tc>
          <w:tcPr>
            <w:tcW w:w="1276" w:type="dxa"/>
            <w:vAlign w:val="center"/>
          </w:tcPr>
          <w:p w14:paraId="6C3D86BB" w14:textId="35F34D0F" w:rsidR="00DA304B" w:rsidRPr="00DA304B" w:rsidRDefault="00B97742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.8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88" w:type="dxa"/>
            <w:vAlign w:val="center"/>
          </w:tcPr>
          <w:p w14:paraId="0F66B364" w14:textId="2701C74F" w:rsidR="00DA304B" w:rsidRPr="00DA304B" w:rsidRDefault="00B97742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DA304B" w:rsidRPr="00DA304B" w14:paraId="35FD66AA" w14:textId="77777777" w:rsidTr="00D160E6">
        <w:trPr>
          <w:jc w:val="center"/>
        </w:trPr>
        <w:tc>
          <w:tcPr>
            <w:tcW w:w="2122" w:type="dxa"/>
            <w:vAlign w:val="center"/>
          </w:tcPr>
          <w:p w14:paraId="68BB1496" w14:textId="36638420" w:rsidR="00DA304B" w:rsidRPr="00DA304B" w:rsidRDefault="00DA304B" w:rsidP="007E2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Stage (FIGO</w:t>
            </w:r>
            <w:r w:rsidR="0056540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 xml:space="preserve"> 2009)</w:t>
            </w:r>
          </w:p>
        </w:tc>
        <w:tc>
          <w:tcPr>
            <w:tcW w:w="850" w:type="dxa"/>
            <w:vAlign w:val="center"/>
          </w:tcPr>
          <w:p w14:paraId="6C11A8BD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7C834A3A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48C0C1F2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599458C7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3B4ADF1" w14:textId="77777777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53C37EBE" w14:textId="5F0C3E08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0DE2199D" w14:textId="53D5F706" w:rsidR="00DA304B" w:rsidRPr="00DA304B" w:rsidRDefault="00DA304B" w:rsidP="003E30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1020EC0E" w14:textId="77777777" w:rsidTr="00D160E6">
        <w:trPr>
          <w:jc w:val="center"/>
        </w:trPr>
        <w:tc>
          <w:tcPr>
            <w:tcW w:w="2122" w:type="dxa"/>
            <w:vAlign w:val="center"/>
          </w:tcPr>
          <w:p w14:paraId="25A85C96" w14:textId="37409FEF" w:rsidR="00DA304B" w:rsidRPr="00DA304B" w:rsidRDefault="00DA304B" w:rsidP="00054D7F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="0025718A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25718A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850" w:type="dxa"/>
            <w:vAlign w:val="center"/>
          </w:tcPr>
          <w:p w14:paraId="46F4B458" w14:textId="3635569B" w:rsidR="00DA304B" w:rsidRPr="00DA304B" w:rsidRDefault="006D11A7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shd w:val="clear" w:color="auto" w:fill="FFFFFF"/>
            <w:vAlign w:val="center"/>
          </w:tcPr>
          <w:p w14:paraId="34B7633E" w14:textId="2FB96BBE" w:rsidR="00DA304B" w:rsidRPr="00DA304B" w:rsidRDefault="00DA304B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  <w:shd w:val="clear" w:color="auto" w:fill="FFFFFF"/>
          </w:tcPr>
          <w:p w14:paraId="5288BAEE" w14:textId="77777777" w:rsidR="00DA304B" w:rsidRPr="00DA304B" w:rsidRDefault="00DA304B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shd w:val="clear" w:color="auto" w:fill="FFFFFF"/>
          </w:tcPr>
          <w:p w14:paraId="384925D3" w14:textId="77777777" w:rsidR="00DA304B" w:rsidRPr="00DA304B" w:rsidRDefault="00DA304B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</w:tcPr>
          <w:p w14:paraId="633B3088" w14:textId="32960249" w:rsidR="00DA304B" w:rsidRPr="00DA304B" w:rsidRDefault="006D11A7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67221A" w14:textId="443C955F" w:rsidR="00DA304B" w:rsidRPr="00DA304B" w:rsidRDefault="00DA304B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619444D1" w14:textId="77777777" w:rsidR="00DA304B" w:rsidRPr="00DA304B" w:rsidRDefault="00DA304B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2BF11B92" w14:textId="77777777" w:rsidTr="00D160E6">
        <w:trPr>
          <w:jc w:val="center"/>
        </w:trPr>
        <w:tc>
          <w:tcPr>
            <w:tcW w:w="2122" w:type="dxa"/>
            <w:vAlign w:val="center"/>
          </w:tcPr>
          <w:p w14:paraId="3CEC013D" w14:textId="71F2743A" w:rsidR="00DA304B" w:rsidRPr="00DA304B" w:rsidRDefault="0025718A" w:rsidP="00054D7F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I/IV</w:t>
            </w:r>
          </w:p>
        </w:tc>
        <w:tc>
          <w:tcPr>
            <w:tcW w:w="850" w:type="dxa"/>
            <w:vAlign w:val="center"/>
          </w:tcPr>
          <w:p w14:paraId="44F857ED" w14:textId="04504563" w:rsidR="00DA304B" w:rsidRPr="00DA304B" w:rsidRDefault="00C407E0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38" w:type="dxa"/>
            <w:shd w:val="clear" w:color="auto" w:fill="FFFFFF"/>
            <w:vAlign w:val="center"/>
          </w:tcPr>
          <w:p w14:paraId="065205FA" w14:textId="2A6629FD" w:rsidR="00DA304B" w:rsidRPr="00DA304B" w:rsidRDefault="00C407E0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-5.53</w:t>
            </w:r>
          </w:p>
        </w:tc>
        <w:tc>
          <w:tcPr>
            <w:tcW w:w="747" w:type="dxa"/>
            <w:shd w:val="clear" w:color="auto" w:fill="FFFFFF"/>
          </w:tcPr>
          <w:p w14:paraId="355B09DE" w14:textId="6C36D471" w:rsidR="00DA304B" w:rsidRPr="00DA304B" w:rsidRDefault="00C407E0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83" w:type="dxa"/>
            <w:shd w:val="clear" w:color="auto" w:fill="FFFFFF"/>
          </w:tcPr>
          <w:p w14:paraId="621F7999" w14:textId="77777777" w:rsidR="00DA304B" w:rsidRPr="00DA304B" w:rsidRDefault="00DA304B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/>
          </w:tcPr>
          <w:p w14:paraId="55C148C9" w14:textId="72F45C85" w:rsidR="00DA304B" w:rsidRPr="00DA304B" w:rsidRDefault="009D5F80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BC0A5C" w14:textId="7F35B6C6" w:rsidR="00DA304B" w:rsidRPr="00DA304B" w:rsidRDefault="009D5F80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6.67</w:t>
            </w:r>
          </w:p>
        </w:tc>
        <w:tc>
          <w:tcPr>
            <w:tcW w:w="788" w:type="dxa"/>
            <w:vAlign w:val="center"/>
          </w:tcPr>
          <w:p w14:paraId="2FE62A4A" w14:textId="186ED8A9" w:rsidR="00DA304B" w:rsidRPr="00DA304B" w:rsidRDefault="009D5F80" w:rsidP="00054D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DA304B" w:rsidRPr="00DA304B" w14:paraId="4BAA756D" w14:textId="77777777" w:rsidTr="00D160E6">
        <w:trPr>
          <w:jc w:val="center"/>
        </w:trPr>
        <w:tc>
          <w:tcPr>
            <w:tcW w:w="2122" w:type="dxa"/>
            <w:vAlign w:val="center"/>
          </w:tcPr>
          <w:p w14:paraId="6F26A7C2" w14:textId="3123C333" w:rsidR="00DA304B" w:rsidRPr="00DA304B" w:rsidRDefault="00DA304B" w:rsidP="009F38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Tumor size</w:t>
            </w:r>
          </w:p>
        </w:tc>
        <w:tc>
          <w:tcPr>
            <w:tcW w:w="850" w:type="dxa"/>
            <w:vAlign w:val="center"/>
          </w:tcPr>
          <w:p w14:paraId="38FEA2EE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1BBD5C34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19AB0420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4D4226FD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54CAC11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A870544" w14:textId="2C9E7073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38E1DB65" w14:textId="11BC8854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7F13AFFA" w14:textId="77777777" w:rsidTr="00D160E6">
        <w:trPr>
          <w:jc w:val="center"/>
        </w:trPr>
        <w:tc>
          <w:tcPr>
            <w:tcW w:w="2122" w:type="dxa"/>
            <w:vAlign w:val="center"/>
          </w:tcPr>
          <w:p w14:paraId="37A881E7" w14:textId="277A44AD" w:rsidR="00DA304B" w:rsidRPr="00DA304B" w:rsidRDefault="00DA304B" w:rsidP="009F38D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&lt; 2cm</w:t>
            </w:r>
          </w:p>
        </w:tc>
        <w:tc>
          <w:tcPr>
            <w:tcW w:w="850" w:type="dxa"/>
            <w:vAlign w:val="center"/>
          </w:tcPr>
          <w:p w14:paraId="568C5C40" w14:textId="13A569BD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61BBDB37" w14:textId="4C1CB29F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6E68FF26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5FB536F8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0184F37" w14:textId="059DA657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7ED5B042" w14:textId="7971DC2B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66D7C7AA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0FF3EF10" w14:textId="77777777" w:rsidTr="00D160E6">
        <w:trPr>
          <w:jc w:val="center"/>
        </w:trPr>
        <w:tc>
          <w:tcPr>
            <w:tcW w:w="2122" w:type="dxa"/>
            <w:vAlign w:val="center"/>
          </w:tcPr>
          <w:p w14:paraId="4984C619" w14:textId="75848174" w:rsidR="00DA304B" w:rsidRPr="00DA304B" w:rsidRDefault="00DA304B" w:rsidP="009F38D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2cm - 4cm</w:t>
            </w:r>
          </w:p>
        </w:tc>
        <w:tc>
          <w:tcPr>
            <w:tcW w:w="850" w:type="dxa"/>
            <w:vAlign w:val="center"/>
          </w:tcPr>
          <w:p w14:paraId="05B07DB5" w14:textId="297DBE13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38" w:type="dxa"/>
            <w:vAlign w:val="center"/>
          </w:tcPr>
          <w:p w14:paraId="5ED34D50" w14:textId="25FC5A91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3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47" w:type="dxa"/>
          </w:tcPr>
          <w:p w14:paraId="2C16C990" w14:textId="1CBEC3F1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3</w:t>
            </w:r>
          </w:p>
        </w:tc>
        <w:tc>
          <w:tcPr>
            <w:tcW w:w="283" w:type="dxa"/>
          </w:tcPr>
          <w:p w14:paraId="25AA692E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60555DD" w14:textId="4AB1D4C6" w:rsidR="00DA304B" w:rsidRPr="00DA304B" w:rsidRDefault="00F4343F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1276" w:type="dxa"/>
            <w:vAlign w:val="center"/>
          </w:tcPr>
          <w:p w14:paraId="6B49D79E" w14:textId="5991C90E" w:rsidR="00DA304B" w:rsidRPr="00DA304B" w:rsidRDefault="00F4343F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-2.6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8" w:type="dxa"/>
            <w:vAlign w:val="center"/>
          </w:tcPr>
          <w:p w14:paraId="0AE1B546" w14:textId="18F41B5F" w:rsidR="00DA304B" w:rsidRPr="00DA304B" w:rsidRDefault="00F4343F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4</w:t>
            </w:r>
          </w:p>
        </w:tc>
      </w:tr>
      <w:tr w:rsidR="00DA304B" w:rsidRPr="00DA304B" w14:paraId="5FC269AD" w14:textId="77777777" w:rsidTr="00D160E6">
        <w:trPr>
          <w:jc w:val="center"/>
        </w:trPr>
        <w:tc>
          <w:tcPr>
            <w:tcW w:w="2122" w:type="dxa"/>
            <w:vAlign w:val="center"/>
          </w:tcPr>
          <w:p w14:paraId="6431B8C0" w14:textId="75825745" w:rsidR="00DA304B" w:rsidRPr="00DA304B" w:rsidRDefault="00DA304B" w:rsidP="009953CC">
            <w:pPr>
              <w:pStyle w:val="a4"/>
              <w:ind w:left="360" w:firstLineChars="0" w:firstLine="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&gt; 4cm</w:t>
            </w:r>
          </w:p>
        </w:tc>
        <w:tc>
          <w:tcPr>
            <w:tcW w:w="850" w:type="dxa"/>
            <w:vAlign w:val="center"/>
          </w:tcPr>
          <w:p w14:paraId="628987C6" w14:textId="5D2B2FA9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1238" w:type="dxa"/>
            <w:vAlign w:val="center"/>
          </w:tcPr>
          <w:p w14:paraId="512A9198" w14:textId="3E7635DD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-4.74</w:t>
            </w:r>
          </w:p>
        </w:tc>
        <w:tc>
          <w:tcPr>
            <w:tcW w:w="747" w:type="dxa"/>
          </w:tcPr>
          <w:p w14:paraId="77996EB6" w14:textId="48CC29BF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83" w:type="dxa"/>
          </w:tcPr>
          <w:p w14:paraId="1815B26F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154C002" w14:textId="78ACEB6D" w:rsidR="00DA304B" w:rsidRPr="00DA304B" w:rsidRDefault="00F4343F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692045D0" w14:textId="7621AE73" w:rsidR="00DA304B" w:rsidRPr="00DA304B" w:rsidRDefault="00F4343F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-5.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788" w:type="dxa"/>
            <w:vAlign w:val="center"/>
          </w:tcPr>
          <w:p w14:paraId="1623355A" w14:textId="343FDEB9" w:rsidR="00DA304B" w:rsidRPr="00DA304B" w:rsidRDefault="00F4343F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DA304B" w:rsidRPr="00DA304B" w14:paraId="3CCDAD3A" w14:textId="77777777" w:rsidTr="00D160E6">
        <w:trPr>
          <w:jc w:val="center"/>
        </w:trPr>
        <w:tc>
          <w:tcPr>
            <w:tcW w:w="2122" w:type="dxa"/>
            <w:vAlign w:val="center"/>
          </w:tcPr>
          <w:p w14:paraId="2D3B989E" w14:textId="1E803B37" w:rsidR="00DA304B" w:rsidRPr="00DA304B" w:rsidRDefault="00DA304B" w:rsidP="00A416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Peritoneal cytology</w:t>
            </w:r>
          </w:p>
        </w:tc>
        <w:tc>
          <w:tcPr>
            <w:tcW w:w="850" w:type="dxa"/>
            <w:vAlign w:val="center"/>
          </w:tcPr>
          <w:p w14:paraId="625ABDF6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4E367B08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31A9A010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0B5727FA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C4043BC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B1AB4A1" w14:textId="2B56CE9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6A904C58" w14:textId="53904A04" w:rsidR="00DA304B" w:rsidRPr="00DA304B" w:rsidRDefault="00DA304B" w:rsidP="0075482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575EADFF" w14:textId="77777777" w:rsidTr="00D160E6">
        <w:trPr>
          <w:jc w:val="center"/>
        </w:trPr>
        <w:tc>
          <w:tcPr>
            <w:tcW w:w="2122" w:type="dxa"/>
            <w:vAlign w:val="center"/>
          </w:tcPr>
          <w:p w14:paraId="5CCD56A5" w14:textId="43CCE236" w:rsidR="00DA304B" w:rsidRPr="00DA304B" w:rsidRDefault="00DA304B" w:rsidP="00F17F7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850" w:type="dxa"/>
            <w:vAlign w:val="center"/>
          </w:tcPr>
          <w:p w14:paraId="4C81DAEC" w14:textId="7F93AA0D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2CB8678D" w14:textId="48D63174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4B4187E2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44FFEAB7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AD8FFBC" w14:textId="1BCC841D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39696191" w14:textId="0873503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1AD0CD3F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6182B9DA" w14:textId="77777777" w:rsidTr="00D160E6">
        <w:trPr>
          <w:jc w:val="center"/>
        </w:trPr>
        <w:tc>
          <w:tcPr>
            <w:tcW w:w="2122" w:type="dxa"/>
            <w:vAlign w:val="center"/>
          </w:tcPr>
          <w:p w14:paraId="511A1408" w14:textId="6D2626E5" w:rsidR="00DA304B" w:rsidRPr="00DA304B" w:rsidRDefault="00DA304B" w:rsidP="00F17F7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850" w:type="dxa"/>
            <w:vAlign w:val="center"/>
          </w:tcPr>
          <w:p w14:paraId="707F44D4" w14:textId="57FD2E55" w:rsidR="00DA304B" w:rsidRPr="00DA304B" w:rsidRDefault="00404826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1238" w:type="dxa"/>
            <w:vAlign w:val="center"/>
          </w:tcPr>
          <w:p w14:paraId="5D80759F" w14:textId="5192ACB0" w:rsidR="00DA304B" w:rsidRPr="00DA304B" w:rsidRDefault="00404826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-1.7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47" w:type="dxa"/>
          </w:tcPr>
          <w:p w14:paraId="1CCA2E32" w14:textId="2CBDDB4C" w:rsidR="00DA304B" w:rsidRPr="00DA304B" w:rsidRDefault="00C407E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1</w:t>
            </w:r>
          </w:p>
        </w:tc>
        <w:tc>
          <w:tcPr>
            <w:tcW w:w="283" w:type="dxa"/>
          </w:tcPr>
          <w:p w14:paraId="2595C60D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7418F40" w14:textId="052E568F" w:rsidR="00DA304B" w:rsidRPr="00DA304B" w:rsidRDefault="006626B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1276" w:type="dxa"/>
            <w:vAlign w:val="center"/>
          </w:tcPr>
          <w:p w14:paraId="242D314D" w14:textId="5953C0D7" w:rsidR="00DA304B" w:rsidRPr="00DA304B" w:rsidRDefault="006626B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07</w:t>
            </w:r>
          </w:p>
        </w:tc>
        <w:tc>
          <w:tcPr>
            <w:tcW w:w="788" w:type="dxa"/>
            <w:vAlign w:val="center"/>
          </w:tcPr>
          <w:p w14:paraId="74C916F5" w14:textId="29358F13" w:rsidR="00DA304B" w:rsidRPr="00DA304B" w:rsidRDefault="006626B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7</w:t>
            </w:r>
          </w:p>
        </w:tc>
      </w:tr>
      <w:tr w:rsidR="00DA304B" w:rsidRPr="00DA304B" w14:paraId="59F18719" w14:textId="77777777" w:rsidTr="00D160E6">
        <w:trPr>
          <w:jc w:val="center"/>
        </w:trPr>
        <w:tc>
          <w:tcPr>
            <w:tcW w:w="2122" w:type="dxa"/>
            <w:vAlign w:val="center"/>
          </w:tcPr>
          <w:p w14:paraId="25950078" w14:textId="59A3DC4B" w:rsidR="00DA304B" w:rsidRPr="00DA304B" w:rsidRDefault="00DA304B" w:rsidP="00575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lymph-vascular space invasion</w:t>
            </w:r>
          </w:p>
        </w:tc>
        <w:tc>
          <w:tcPr>
            <w:tcW w:w="850" w:type="dxa"/>
            <w:vAlign w:val="center"/>
          </w:tcPr>
          <w:p w14:paraId="603FB8F5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07A78625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248BCCB0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6C9A7125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3C14FBC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0D1E593" w14:textId="3921763A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4F6111B7" w14:textId="6B8A227C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0AC1BE8B" w14:textId="77777777" w:rsidTr="00D160E6">
        <w:trPr>
          <w:jc w:val="center"/>
        </w:trPr>
        <w:tc>
          <w:tcPr>
            <w:tcW w:w="2122" w:type="dxa"/>
            <w:vAlign w:val="center"/>
          </w:tcPr>
          <w:p w14:paraId="3B2428EC" w14:textId="24F08F0D" w:rsidR="00DA304B" w:rsidRPr="00DA304B" w:rsidRDefault="00DA304B" w:rsidP="00575789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0" w:type="dxa"/>
            <w:vAlign w:val="center"/>
          </w:tcPr>
          <w:p w14:paraId="7542C4D1" w14:textId="14703A9B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1D857306" w14:textId="6C4DD23D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63120990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4825E6DD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98FF58D" w14:textId="043EB787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239A72A4" w14:textId="3A1CAFC5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772CBFA9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2976084F" w14:textId="77777777" w:rsidTr="00D160E6">
        <w:trPr>
          <w:jc w:val="center"/>
        </w:trPr>
        <w:tc>
          <w:tcPr>
            <w:tcW w:w="2122" w:type="dxa"/>
            <w:vAlign w:val="center"/>
          </w:tcPr>
          <w:p w14:paraId="52BF4CC8" w14:textId="7A678980" w:rsidR="00DA304B" w:rsidRPr="00DA304B" w:rsidRDefault="00DA304B" w:rsidP="00575789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50" w:type="dxa"/>
            <w:vAlign w:val="center"/>
          </w:tcPr>
          <w:p w14:paraId="0FF186DA" w14:textId="02F7B51B" w:rsidR="00DA304B" w:rsidRPr="00DA304B" w:rsidRDefault="00C818A6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</w:p>
        </w:tc>
        <w:tc>
          <w:tcPr>
            <w:tcW w:w="1238" w:type="dxa"/>
            <w:vAlign w:val="center"/>
          </w:tcPr>
          <w:p w14:paraId="3FCF05C7" w14:textId="42E08D02" w:rsidR="00DA304B" w:rsidRPr="00DA304B" w:rsidRDefault="00C818A6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1.77</w:t>
            </w:r>
          </w:p>
        </w:tc>
        <w:tc>
          <w:tcPr>
            <w:tcW w:w="747" w:type="dxa"/>
          </w:tcPr>
          <w:p w14:paraId="65F2B71A" w14:textId="6D0C0C4B" w:rsidR="00DA304B" w:rsidRPr="00DA304B" w:rsidRDefault="00C818A6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3</w:t>
            </w:r>
          </w:p>
        </w:tc>
        <w:tc>
          <w:tcPr>
            <w:tcW w:w="283" w:type="dxa"/>
          </w:tcPr>
          <w:p w14:paraId="0A63316F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8F607F1" w14:textId="7A63D292" w:rsidR="00DA304B" w:rsidRPr="00DA304B" w:rsidRDefault="00A57EA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76" w:type="dxa"/>
            <w:vAlign w:val="center"/>
          </w:tcPr>
          <w:p w14:paraId="041D800F" w14:textId="4C5577A1" w:rsidR="00DA304B" w:rsidRPr="00DA304B" w:rsidRDefault="00A57EA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5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88" w:type="dxa"/>
            <w:vAlign w:val="center"/>
          </w:tcPr>
          <w:p w14:paraId="7AC66DFA" w14:textId="7E4DF257" w:rsidR="00DA304B" w:rsidRPr="00DA304B" w:rsidRDefault="00A57EA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C75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7C0A2D" w:rsidRPr="00DA304B" w14:paraId="779C9214" w14:textId="77777777" w:rsidTr="00D160E6">
        <w:trPr>
          <w:jc w:val="center"/>
        </w:trPr>
        <w:tc>
          <w:tcPr>
            <w:tcW w:w="2122" w:type="dxa"/>
            <w:vAlign w:val="center"/>
          </w:tcPr>
          <w:p w14:paraId="44A3B3C4" w14:textId="5C18A88E" w:rsidR="007C0A2D" w:rsidRPr="00DA304B" w:rsidRDefault="000E346D" w:rsidP="000E34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da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volvement</w:t>
            </w:r>
          </w:p>
        </w:tc>
        <w:tc>
          <w:tcPr>
            <w:tcW w:w="850" w:type="dxa"/>
            <w:vAlign w:val="center"/>
          </w:tcPr>
          <w:p w14:paraId="57344EE0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0CC2DE11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2ACDDADD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36521BF7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70797BE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95512AA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5FB9D7E7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C0A2D" w:rsidRPr="00DA304B" w14:paraId="506BB0D8" w14:textId="77777777" w:rsidTr="00D160E6">
        <w:trPr>
          <w:jc w:val="center"/>
        </w:trPr>
        <w:tc>
          <w:tcPr>
            <w:tcW w:w="2122" w:type="dxa"/>
            <w:vAlign w:val="center"/>
          </w:tcPr>
          <w:p w14:paraId="6EC82D06" w14:textId="1857D3CC" w:rsidR="007C0A2D" w:rsidRPr="00DA304B" w:rsidRDefault="000E346D" w:rsidP="00575789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850" w:type="dxa"/>
            <w:vAlign w:val="center"/>
          </w:tcPr>
          <w:p w14:paraId="107432B9" w14:textId="1B363A55" w:rsidR="007C0A2D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54CA9A47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7B8D8309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7EE8EA06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866EED3" w14:textId="75C04E4F" w:rsidR="007C0A2D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2FE4FE3A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7EF9CE49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C0A2D" w:rsidRPr="00DA304B" w14:paraId="22CFEF43" w14:textId="77777777" w:rsidTr="00D160E6">
        <w:trPr>
          <w:jc w:val="center"/>
        </w:trPr>
        <w:tc>
          <w:tcPr>
            <w:tcW w:w="2122" w:type="dxa"/>
            <w:vAlign w:val="center"/>
          </w:tcPr>
          <w:p w14:paraId="2904F26C" w14:textId="1E718DD0" w:rsidR="007C0A2D" w:rsidRPr="00DA304B" w:rsidRDefault="000E346D" w:rsidP="00575789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s</w:t>
            </w:r>
          </w:p>
        </w:tc>
        <w:tc>
          <w:tcPr>
            <w:tcW w:w="850" w:type="dxa"/>
            <w:vAlign w:val="center"/>
          </w:tcPr>
          <w:p w14:paraId="3DD4D0AF" w14:textId="3B8E6E8D" w:rsidR="007C0A2D" w:rsidRPr="00DA304B" w:rsidRDefault="00444E7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  <w:tc>
          <w:tcPr>
            <w:tcW w:w="1238" w:type="dxa"/>
            <w:vAlign w:val="center"/>
          </w:tcPr>
          <w:p w14:paraId="28568CF0" w14:textId="04EB4C4D" w:rsidR="007C0A2D" w:rsidRPr="00DA304B" w:rsidRDefault="00444E7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.1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47" w:type="dxa"/>
          </w:tcPr>
          <w:p w14:paraId="1B6991FB" w14:textId="415471CD" w:rsidR="007C0A2D" w:rsidRPr="00DA304B" w:rsidRDefault="00444E70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83" w:type="dxa"/>
          </w:tcPr>
          <w:p w14:paraId="3C1205E7" w14:textId="77777777" w:rsidR="007C0A2D" w:rsidRPr="00DA304B" w:rsidRDefault="007C0A2D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A793FD8" w14:textId="05DB345B" w:rsidR="007C0A2D" w:rsidRPr="00DA304B" w:rsidRDefault="007D6371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</w:t>
            </w:r>
          </w:p>
        </w:tc>
        <w:tc>
          <w:tcPr>
            <w:tcW w:w="1276" w:type="dxa"/>
            <w:vAlign w:val="center"/>
          </w:tcPr>
          <w:p w14:paraId="3892FB8A" w14:textId="3E2B7B42" w:rsidR="007C0A2D" w:rsidRPr="00DA304B" w:rsidRDefault="007D6371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-3.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788" w:type="dxa"/>
            <w:vAlign w:val="center"/>
          </w:tcPr>
          <w:p w14:paraId="79C8AE34" w14:textId="013C9898" w:rsidR="007C0A2D" w:rsidRPr="00DA304B" w:rsidRDefault="007D6371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DA304B" w:rsidRPr="00DA304B" w14:paraId="402986BB" w14:textId="77777777" w:rsidTr="00D160E6">
        <w:trPr>
          <w:jc w:val="center"/>
        </w:trPr>
        <w:tc>
          <w:tcPr>
            <w:tcW w:w="2122" w:type="dxa"/>
            <w:vAlign w:val="center"/>
          </w:tcPr>
          <w:p w14:paraId="696C1DDF" w14:textId="395402D8" w:rsidR="00DA304B" w:rsidRPr="00DA304B" w:rsidRDefault="00DA304B" w:rsidP="001F5A3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Surgical approach</w:t>
            </w:r>
          </w:p>
        </w:tc>
        <w:tc>
          <w:tcPr>
            <w:tcW w:w="850" w:type="dxa"/>
            <w:vAlign w:val="center"/>
          </w:tcPr>
          <w:p w14:paraId="73C2DD22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15AA5B7D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35B78BB7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446B4285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0C4631B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38480E2" w14:textId="619B6025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4D5139F7" w14:textId="1704FA9B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1C76A4C0" w14:textId="77777777" w:rsidTr="00D160E6">
        <w:trPr>
          <w:jc w:val="center"/>
        </w:trPr>
        <w:tc>
          <w:tcPr>
            <w:tcW w:w="2122" w:type="dxa"/>
            <w:vAlign w:val="center"/>
          </w:tcPr>
          <w:p w14:paraId="76919C38" w14:textId="15D5B876" w:rsidR="00DA304B" w:rsidRPr="00DA304B" w:rsidRDefault="001052C0" w:rsidP="001F5A3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</w:t>
            </w:r>
          </w:p>
        </w:tc>
        <w:tc>
          <w:tcPr>
            <w:tcW w:w="850" w:type="dxa"/>
            <w:vAlign w:val="center"/>
          </w:tcPr>
          <w:p w14:paraId="4B230DC6" w14:textId="1C3D7111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1AD44178" w14:textId="1552D77E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5333767E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79F28652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145BAE5" w14:textId="5B80813E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5BE05895" w14:textId="291AB95C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48B32A9D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26F01859" w14:textId="77777777" w:rsidTr="00D160E6">
        <w:trPr>
          <w:jc w:val="center"/>
        </w:trPr>
        <w:tc>
          <w:tcPr>
            <w:tcW w:w="2122" w:type="dxa"/>
            <w:vAlign w:val="center"/>
          </w:tcPr>
          <w:p w14:paraId="7CD0E748" w14:textId="59E5C9E9" w:rsidR="00DA304B" w:rsidRPr="00DA304B" w:rsidRDefault="001052C0" w:rsidP="001F5A3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1052C0">
              <w:rPr>
                <w:rFonts w:ascii="Times New Roman" w:hAnsi="Times New Roman" w:cs="Times New Roman"/>
                <w:sz w:val="15"/>
                <w:szCs w:val="15"/>
              </w:rPr>
              <w:t>Laparoscopic surgery</w:t>
            </w:r>
          </w:p>
        </w:tc>
        <w:tc>
          <w:tcPr>
            <w:tcW w:w="850" w:type="dxa"/>
            <w:vAlign w:val="center"/>
          </w:tcPr>
          <w:p w14:paraId="7545C05F" w14:textId="6013D58F" w:rsidR="00DA304B" w:rsidRPr="00DA304B" w:rsidRDefault="002213B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38" w:type="dxa"/>
            <w:vAlign w:val="center"/>
          </w:tcPr>
          <w:p w14:paraId="0FF1E93C" w14:textId="0C18DDC4" w:rsidR="00DA304B" w:rsidRPr="00DA304B" w:rsidRDefault="002213B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-1.98</w:t>
            </w:r>
          </w:p>
        </w:tc>
        <w:tc>
          <w:tcPr>
            <w:tcW w:w="747" w:type="dxa"/>
          </w:tcPr>
          <w:p w14:paraId="0660544E" w14:textId="62BB0975" w:rsidR="00DA304B" w:rsidRPr="00DA304B" w:rsidRDefault="002213B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3</w:t>
            </w:r>
          </w:p>
        </w:tc>
        <w:tc>
          <w:tcPr>
            <w:tcW w:w="283" w:type="dxa"/>
          </w:tcPr>
          <w:p w14:paraId="7938AC89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37FAB57" w14:textId="252464F3" w:rsidR="00DA304B" w:rsidRPr="00DA304B" w:rsidRDefault="007D6371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</w:p>
        </w:tc>
        <w:tc>
          <w:tcPr>
            <w:tcW w:w="1276" w:type="dxa"/>
            <w:vAlign w:val="center"/>
          </w:tcPr>
          <w:p w14:paraId="4E8D6BDA" w14:textId="07217D18" w:rsidR="00DA304B" w:rsidRPr="00DA304B" w:rsidRDefault="00DF37A4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88" w:type="dxa"/>
            <w:vAlign w:val="center"/>
          </w:tcPr>
          <w:p w14:paraId="226F67DC" w14:textId="7278E579" w:rsidR="00DA304B" w:rsidRPr="00DA304B" w:rsidRDefault="00DF37A4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1</w:t>
            </w:r>
          </w:p>
        </w:tc>
      </w:tr>
      <w:tr w:rsidR="00760875" w:rsidRPr="00DA304B" w14:paraId="3F78C536" w14:textId="77777777" w:rsidTr="00D160E6">
        <w:trPr>
          <w:jc w:val="center"/>
        </w:trPr>
        <w:tc>
          <w:tcPr>
            <w:tcW w:w="2122" w:type="dxa"/>
            <w:vAlign w:val="center"/>
          </w:tcPr>
          <w:p w14:paraId="212165BD" w14:textId="1FBB0568" w:rsidR="00760875" w:rsidRPr="00DA304B" w:rsidRDefault="00760875" w:rsidP="0076087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ystemati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ymphadenectomy</w:t>
            </w:r>
          </w:p>
        </w:tc>
        <w:tc>
          <w:tcPr>
            <w:tcW w:w="850" w:type="dxa"/>
            <w:vAlign w:val="center"/>
          </w:tcPr>
          <w:p w14:paraId="1948D183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199A5DDE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520FC7DE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42736EA8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1690928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591337A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7E709107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60875" w:rsidRPr="00DA304B" w14:paraId="0B8A651D" w14:textId="77777777" w:rsidTr="00D160E6">
        <w:trPr>
          <w:jc w:val="center"/>
        </w:trPr>
        <w:tc>
          <w:tcPr>
            <w:tcW w:w="2122" w:type="dxa"/>
            <w:vAlign w:val="center"/>
          </w:tcPr>
          <w:p w14:paraId="2BB9866C" w14:textId="63FDCFAC" w:rsidR="00760875" w:rsidRPr="00DA304B" w:rsidRDefault="00760875" w:rsidP="001F5A3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</w:p>
        </w:tc>
        <w:tc>
          <w:tcPr>
            <w:tcW w:w="850" w:type="dxa"/>
            <w:vAlign w:val="center"/>
          </w:tcPr>
          <w:p w14:paraId="07669D9A" w14:textId="0C770F08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06B8D18C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7B4BAEF7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21842208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51A60C0" w14:textId="1402731D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3FFE8968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22EA2496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60875" w:rsidRPr="00DA304B" w14:paraId="580EA338" w14:textId="77777777" w:rsidTr="00D160E6">
        <w:trPr>
          <w:jc w:val="center"/>
        </w:trPr>
        <w:tc>
          <w:tcPr>
            <w:tcW w:w="2122" w:type="dxa"/>
            <w:vAlign w:val="center"/>
          </w:tcPr>
          <w:p w14:paraId="0437F648" w14:textId="582AA9DA" w:rsidR="00760875" w:rsidRPr="00DA304B" w:rsidRDefault="00760875" w:rsidP="001F5A3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s</w:t>
            </w:r>
          </w:p>
        </w:tc>
        <w:tc>
          <w:tcPr>
            <w:tcW w:w="850" w:type="dxa"/>
            <w:vAlign w:val="center"/>
          </w:tcPr>
          <w:p w14:paraId="71EFE5BF" w14:textId="6B83CB4D" w:rsidR="00760875" w:rsidRPr="00DA304B" w:rsidRDefault="006F4FA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38" w:type="dxa"/>
            <w:vAlign w:val="center"/>
          </w:tcPr>
          <w:p w14:paraId="1B4DB611" w14:textId="52C10F89" w:rsidR="00760875" w:rsidRPr="00DA304B" w:rsidRDefault="006F4FA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-0.7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47" w:type="dxa"/>
          </w:tcPr>
          <w:p w14:paraId="0F4E7063" w14:textId="5A5188D2" w:rsidR="00760875" w:rsidRPr="00DA304B" w:rsidRDefault="006F4FA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83" w:type="dxa"/>
          </w:tcPr>
          <w:p w14:paraId="4F3A4102" w14:textId="77777777" w:rsidR="00760875" w:rsidRPr="00DA304B" w:rsidRDefault="0076087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8DCC8AA" w14:textId="4B144A37" w:rsidR="00760875" w:rsidRPr="00DA304B" w:rsidRDefault="00BA7B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76" w:type="dxa"/>
            <w:vAlign w:val="center"/>
          </w:tcPr>
          <w:p w14:paraId="190ADA8E" w14:textId="390EA519" w:rsidR="00760875" w:rsidRPr="00DA304B" w:rsidRDefault="00BA7B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-0.85</w:t>
            </w:r>
          </w:p>
        </w:tc>
        <w:tc>
          <w:tcPr>
            <w:tcW w:w="788" w:type="dxa"/>
            <w:vAlign w:val="center"/>
          </w:tcPr>
          <w:p w14:paraId="506F4749" w14:textId="0F5FAB40" w:rsidR="00760875" w:rsidRPr="00DA304B" w:rsidRDefault="00BA7B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5</w:t>
            </w:r>
          </w:p>
        </w:tc>
      </w:tr>
      <w:tr w:rsidR="001E3B3E" w:rsidRPr="00DA304B" w14:paraId="09F7F5F8" w14:textId="77777777" w:rsidTr="00D160E6">
        <w:trPr>
          <w:jc w:val="center"/>
        </w:trPr>
        <w:tc>
          <w:tcPr>
            <w:tcW w:w="2122" w:type="dxa"/>
            <w:vAlign w:val="center"/>
          </w:tcPr>
          <w:p w14:paraId="5ADF55E3" w14:textId="313EBBC8" w:rsidR="001E3B3E" w:rsidRDefault="001E3B3E" w:rsidP="001E3B3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ntectomy</w:t>
            </w:r>
          </w:p>
        </w:tc>
        <w:tc>
          <w:tcPr>
            <w:tcW w:w="850" w:type="dxa"/>
            <w:vAlign w:val="center"/>
          </w:tcPr>
          <w:p w14:paraId="44EECFB7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18A368B0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4FF3ED2C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5BDE8487" w14:textId="77777777" w:rsidR="001E3B3E" w:rsidRPr="00DA304B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28F1D31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75F94BA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38D978B1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3B3E" w:rsidRPr="00DA304B" w14:paraId="6D2B0435" w14:textId="77777777" w:rsidTr="00D160E6">
        <w:trPr>
          <w:jc w:val="center"/>
        </w:trPr>
        <w:tc>
          <w:tcPr>
            <w:tcW w:w="2122" w:type="dxa"/>
            <w:vAlign w:val="center"/>
          </w:tcPr>
          <w:p w14:paraId="0FEFED98" w14:textId="52A8C823" w:rsidR="001E3B3E" w:rsidRDefault="001E3B3E" w:rsidP="001F5A3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850" w:type="dxa"/>
            <w:vAlign w:val="center"/>
          </w:tcPr>
          <w:p w14:paraId="027A871C" w14:textId="07C45464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319DFB10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14B57001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0F96A305" w14:textId="77777777" w:rsidR="001E3B3E" w:rsidRPr="00DA304B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0F8A353" w14:textId="0E367358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7D9E7CF1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442C28EE" w14:textId="77777777" w:rsidR="001E3B3E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3B3E" w:rsidRPr="00DA304B" w14:paraId="75CB685B" w14:textId="77777777" w:rsidTr="00D160E6">
        <w:trPr>
          <w:jc w:val="center"/>
        </w:trPr>
        <w:tc>
          <w:tcPr>
            <w:tcW w:w="2122" w:type="dxa"/>
            <w:vAlign w:val="center"/>
          </w:tcPr>
          <w:p w14:paraId="546DC4DE" w14:textId="5071561D" w:rsidR="001E3B3E" w:rsidRDefault="001E3B3E" w:rsidP="001F5A30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850" w:type="dxa"/>
            <w:vAlign w:val="center"/>
          </w:tcPr>
          <w:p w14:paraId="12266838" w14:textId="1C8F8DA2" w:rsidR="001E3B3E" w:rsidRDefault="00423D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238" w:type="dxa"/>
            <w:vAlign w:val="center"/>
          </w:tcPr>
          <w:p w14:paraId="6678F193" w14:textId="457254F6" w:rsidR="001E3B3E" w:rsidRDefault="00423D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47" w:type="dxa"/>
          </w:tcPr>
          <w:p w14:paraId="48D88E4F" w14:textId="0F530733" w:rsidR="001E3B3E" w:rsidRDefault="00423D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65</w:t>
            </w:r>
          </w:p>
        </w:tc>
        <w:tc>
          <w:tcPr>
            <w:tcW w:w="283" w:type="dxa"/>
          </w:tcPr>
          <w:p w14:paraId="36D85AD8" w14:textId="77777777" w:rsidR="001E3B3E" w:rsidRPr="00DA304B" w:rsidRDefault="001E3B3E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521EAC2" w14:textId="2E2B02F2" w:rsidR="001E3B3E" w:rsidRDefault="00423D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76" w:type="dxa"/>
            <w:vAlign w:val="center"/>
          </w:tcPr>
          <w:p w14:paraId="2137E999" w14:textId="5859C74F" w:rsidR="001E3B3E" w:rsidRDefault="00423D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88" w:type="dxa"/>
            <w:vAlign w:val="center"/>
          </w:tcPr>
          <w:p w14:paraId="7909533E" w14:textId="78717DF9" w:rsidR="001E3B3E" w:rsidRDefault="00423DC8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7</w:t>
            </w:r>
          </w:p>
        </w:tc>
      </w:tr>
      <w:tr w:rsidR="00DA304B" w:rsidRPr="00DA304B" w14:paraId="6AA80047" w14:textId="77777777" w:rsidTr="00D160E6">
        <w:trPr>
          <w:jc w:val="center"/>
        </w:trPr>
        <w:tc>
          <w:tcPr>
            <w:tcW w:w="2122" w:type="dxa"/>
            <w:vAlign w:val="center"/>
          </w:tcPr>
          <w:p w14:paraId="6C43DABB" w14:textId="39024CD5" w:rsidR="00DA304B" w:rsidRPr="00DA304B" w:rsidRDefault="00DA304B" w:rsidP="003B6E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Adjuvant therapy</w:t>
            </w:r>
          </w:p>
        </w:tc>
        <w:tc>
          <w:tcPr>
            <w:tcW w:w="850" w:type="dxa"/>
            <w:vAlign w:val="center"/>
          </w:tcPr>
          <w:p w14:paraId="022B2EB3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8" w:type="dxa"/>
            <w:vAlign w:val="center"/>
          </w:tcPr>
          <w:p w14:paraId="4DAB38C2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6011C932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493E5545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1B095B5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3CAD3901" w14:textId="43DD090A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5C70B3A1" w14:textId="28B9105E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5A02434D" w14:textId="77777777" w:rsidTr="00D160E6">
        <w:trPr>
          <w:jc w:val="center"/>
        </w:trPr>
        <w:tc>
          <w:tcPr>
            <w:tcW w:w="2122" w:type="dxa"/>
            <w:vAlign w:val="center"/>
          </w:tcPr>
          <w:p w14:paraId="0EC55707" w14:textId="46C00731" w:rsidR="00DA304B" w:rsidRPr="00DA304B" w:rsidRDefault="00DA304B" w:rsidP="003B6EA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50" w:type="dxa"/>
            <w:vAlign w:val="center"/>
          </w:tcPr>
          <w:p w14:paraId="43A85AB8" w14:textId="13D2059E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38" w:type="dxa"/>
            <w:vAlign w:val="center"/>
          </w:tcPr>
          <w:p w14:paraId="2CAD2102" w14:textId="7CF7F110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7" w:type="dxa"/>
          </w:tcPr>
          <w:p w14:paraId="7E0D7353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14:paraId="558D6188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198E9AB" w14:textId="5D925CCE" w:rsidR="00DA304B" w:rsidRPr="00DA304B" w:rsidRDefault="006D11A7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ference</w:t>
            </w:r>
          </w:p>
        </w:tc>
        <w:tc>
          <w:tcPr>
            <w:tcW w:w="1276" w:type="dxa"/>
            <w:vAlign w:val="center"/>
          </w:tcPr>
          <w:p w14:paraId="08D80D3E" w14:textId="3E6C08C3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6380A9E3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A304B" w:rsidRPr="00DA304B" w14:paraId="78D14312" w14:textId="77777777" w:rsidTr="00D160E6">
        <w:trPr>
          <w:jc w:val="center"/>
        </w:trPr>
        <w:tc>
          <w:tcPr>
            <w:tcW w:w="2122" w:type="dxa"/>
            <w:vAlign w:val="center"/>
          </w:tcPr>
          <w:p w14:paraId="5057C16A" w14:textId="56B7D349" w:rsidR="00DA304B" w:rsidRPr="00DA304B" w:rsidRDefault="00DA304B" w:rsidP="004A31D3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Chemotherapy</w:t>
            </w:r>
          </w:p>
        </w:tc>
        <w:tc>
          <w:tcPr>
            <w:tcW w:w="850" w:type="dxa"/>
            <w:vAlign w:val="center"/>
          </w:tcPr>
          <w:p w14:paraId="51A3EAF4" w14:textId="2C3D9218" w:rsidR="00DA304B" w:rsidRPr="00DA304B" w:rsidRDefault="009772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38" w:type="dxa"/>
            <w:vAlign w:val="center"/>
          </w:tcPr>
          <w:p w14:paraId="18797E9D" w14:textId="073EBFF5" w:rsidR="00DA304B" w:rsidRPr="00DA304B" w:rsidRDefault="009772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747" w:type="dxa"/>
          </w:tcPr>
          <w:p w14:paraId="6B240A2F" w14:textId="5DF5FB90" w:rsidR="00DA304B" w:rsidRPr="00DA304B" w:rsidRDefault="009772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4</w:t>
            </w:r>
          </w:p>
        </w:tc>
        <w:tc>
          <w:tcPr>
            <w:tcW w:w="283" w:type="dxa"/>
          </w:tcPr>
          <w:p w14:paraId="4F6F273B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D65F04F" w14:textId="5A975B93" w:rsidR="00DA304B" w:rsidRPr="00DA304B" w:rsidRDefault="00FF4B9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14:paraId="07FB1D10" w14:textId="6835EBCE" w:rsidR="00DA304B" w:rsidRPr="00DA304B" w:rsidRDefault="00FF4B9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-0.89</w:t>
            </w:r>
          </w:p>
        </w:tc>
        <w:tc>
          <w:tcPr>
            <w:tcW w:w="788" w:type="dxa"/>
            <w:vAlign w:val="center"/>
          </w:tcPr>
          <w:p w14:paraId="4796A1FD" w14:textId="558B94A8" w:rsidR="00DA304B" w:rsidRPr="00DA304B" w:rsidRDefault="00FF4B9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</w:t>
            </w:r>
          </w:p>
        </w:tc>
      </w:tr>
      <w:tr w:rsidR="00DA304B" w:rsidRPr="00DA304B" w14:paraId="1386FECA" w14:textId="77777777" w:rsidTr="00D160E6">
        <w:trPr>
          <w:jc w:val="center"/>
        </w:trPr>
        <w:tc>
          <w:tcPr>
            <w:tcW w:w="2122" w:type="dxa"/>
            <w:vAlign w:val="center"/>
          </w:tcPr>
          <w:p w14:paraId="4B6BB4EB" w14:textId="42F34927" w:rsidR="00DA304B" w:rsidRPr="00DA304B" w:rsidRDefault="00DA304B" w:rsidP="004A31D3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Radiotherapy</w:t>
            </w:r>
          </w:p>
        </w:tc>
        <w:tc>
          <w:tcPr>
            <w:tcW w:w="850" w:type="dxa"/>
            <w:vAlign w:val="center"/>
          </w:tcPr>
          <w:p w14:paraId="7E086F23" w14:textId="0D56DFD7" w:rsidR="00DA304B" w:rsidRPr="00DA304B" w:rsidRDefault="00415BE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</w:p>
        </w:tc>
        <w:tc>
          <w:tcPr>
            <w:tcW w:w="1238" w:type="dxa"/>
            <w:vAlign w:val="center"/>
          </w:tcPr>
          <w:p w14:paraId="249C94C4" w14:textId="23D808AA" w:rsidR="00DA304B" w:rsidRPr="00DA304B" w:rsidRDefault="001D4EB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-0.89</w:t>
            </w:r>
          </w:p>
        </w:tc>
        <w:tc>
          <w:tcPr>
            <w:tcW w:w="747" w:type="dxa"/>
          </w:tcPr>
          <w:p w14:paraId="1C2AE90E" w14:textId="22B5C2FD" w:rsidR="00DA304B" w:rsidRPr="00DA304B" w:rsidRDefault="001D4EB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283" w:type="dxa"/>
          </w:tcPr>
          <w:p w14:paraId="344618F6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73BBFCE" w14:textId="77A4314C" w:rsidR="00DA304B" w:rsidRPr="00DA304B" w:rsidRDefault="005E68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3</w:t>
            </w:r>
          </w:p>
        </w:tc>
        <w:tc>
          <w:tcPr>
            <w:tcW w:w="1276" w:type="dxa"/>
            <w:vAlign w:val="center"/>
          </w:tcPr>
          <w:p w14:paraId="2603F135" w14:textId="31D4D601" w:rsidR="00DA304B" w:rsidRPr="00DA304B" w:rsidRDefault="005E68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-0.9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88" w:type="dxa"/>
            <w:vAlign w:val="center"/>
          </w:tcPr>
          <w:p w14:paraId="0049351B" w14:textId="14AB6E25" w:rsidR="00DA304B" w:rsidRPr="00DA304B" w:rsidRDefault="005E68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7</w:t>
            </w:r>
          </w:p>
        </w:tc>
      </w:tr>
      <w:tr w:rsidR="00DA304B" w:rsidRPr="00DA304B" w14:paraId="7E8ACFDF" w14:textId="77777777" w:rsidTr="00D160E6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2661D853" w14:textId="2AF46DB3" w:rsidR="00DA304B" w:rsidRPr="00DA304B" w:rsidRDefault="00DA304B" w:rsidP="004A31D3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A304B">
              <w:rPr>
                <w:rFonts w:ascii="Times New Roman" w:hAnsi="Times New Roman" w:cs="Times New Roman"/>
                <w:sz w:val="15"/>
                <w:szCs w:val="15"/>
              </w:rPr>
              <w:t>Chemoradiotherap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B4B016" w14:textId="28E6F906" w:rsidR="00DA304B" w:rsidRPr="00DA304B" w:rsidRDefault="00415BE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38D3FDDB" w14:textId="4306D50E" w:rsidR="00DA304B" w:rsidRPr="00DA304B" w:rsidRDefault="00415BE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0.7</w:t>
            </w:r>
            <w:r w:rsidR="0077497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47" w:type="dxa"/>
            <w:tcBorders>
              <w:bottom w:val="single" w:sz="12" w:space="0" w:color="auto"/>
            </w:tcBorders>
          </w:tcPr>
          <w:p w14:paraId="48B6627D" w14:textId="2F4849A8" w:rsidR="00DA304B" w:rsidRPr="00DA304B" w:rsidRDefault="00415BE5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DF2AE3E" w14:textId="77777777" w:rsidR="00DA304B" w:rsidRPr="00DA304B" w:rsidRDefault="00DA304B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54F8A79" w14:textId="26C65CAB" w:rsidR="00DA304B" w:rsidRPr="00DA304B" w:rsidRDefault="005E68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AC209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7BE8770" w14:textId="353386E5" w:rsidR="00DA304B" w:rsidRPr="00DA304B" w:rsidRDefault="005E68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8-0.82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vAlign w:val="center"/>
          </w:tcPr>
          <w:p w14:paraId="235E951A" w14:textId="77F219C5" w:rsidR="00DA304B" w:rsidRPr="00DA304B" w:rsidRDefault="005E68F3" w:rsidP="00A24F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3</w:t>
            </w:r>
          </w:p>
        </w:tc>
      </w:tr>
    </w:tbl>
    <w:p w14:paraId="4958E0C1" w14:textId="797008AD" w:rsidR="005C0FAA" w:rsidRDefault="005C0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</w:t>
      </w:r>
      <w:r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 w:hint="eastAsia"/>
        </w:rPr>
        <w:t>isease-free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urvival</w:t>
      </w:r>
    </w:p>
    <w:p w14:paraId="00996275" w14:textId="342159D0" w:rsidR="005C0FAA" w:rsidRDefault="005C0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 w:hint="eastAsia"/>
        </w:rPr>
        <w:t>verall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urvival</w:t>
      </w:r>
    </w:p>
    <w:p w14:paraId="7E7F43D8" w14:textId="14910011" w:rsidR="005C0FAA" w:rsidRDefault="005C0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 w:rsidRPr="005C0FAA">
        <w:rPr>
          <w:rFonts w:ascii="Times New Roman" w:hAnsi="Times New Roman" w:cs="Times New Roman"/>
        </w:rPr>
        <w:t xml:space="preserve">Hazard </w:t>
      </w:r>
      <w:r>
        <w:rPr>
          <w:rFonts w:ascii="Times New Roman" w:hAnsi="Times New Roman" w:cs="Times New Roman"/>
        </w:rPr>
        <w:t>R</w:t>
      </w:r>
      <w:r w:rsidRPr="005C0FAA">
        <w:rPr>
          <w:rFonts w:ascii="Times New Roman" w:hAnsi="Times New Roman" w:cs="Times New Roman"/>
        </w:rPr>
        <w:t>atio</w:t>
      </w:r>
    </w:p>
    <w:p w14:paraId="4402E384" w14:textId="32E36675" w:rsidR="005C0FAA" w:rsidRDefault="005C0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 w:hint="eastAsia"/>
        </w:rPr>
        <w:t>onfidence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nterval</w:t>
      </w:r>
    </w:p>
    <w:p w14:paraId="020ECFBF" w14:textId="1762CA98" w:rsidR="001D330E" w:rsidRDefault="00565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37FA6">
        <w:rPr>
          <w:rFonts w:ascii="Times New Roman" w:hAnsi="Times New Roman" w:cs="Times New Roman"/>
        </w:rPr>
        <w:t xml:space="preserve"> </w:t>
      </w:r>
      <w:r w:rsidR="00C37FA6" w:rsidRPr="00C37FA6">
        <w:rPr>
          <w:rFonts w:ascii="Times New Roman" w:hAnsi="Times New Roman" w:cs="Times New Roman"/>
        </w:rPr>
        <w:t>American Society of Anaesthesiologists</w:t>
      </w:r>
    </w:p>
    <w:p w14:paraId="7C21701E" w14:textId="07E20257" w:rsidR="00C37FA6" w:rsidRPr="008B621A" w:rsidRDefault="00565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C37FA6">
        <w:rPr>
          <w:rFonts w:ascii="Times New Roman" w:hAnsi="Times New Roman" w:cs="Times New Roman"/>
        </w:rPr>
        <w:t xml:space="preserve"> </w:t>
      </w:r>
      <w:r w:rsidR="00C37FA6" w:rsidRPr="00C37FA6">
        <w:rPr>
          <w:rFonts w:ascii="Times New Roman" w:hAnsi="Times New Roman" w:cs="Times New Roman"/>
        </w:rPr>
        <w:t>The International Federation of Gynecology and Obstetrics</w:t>
      </w:r>
    </w:p>
    <w:sectPr w:rsidR="00C37FA6" w:rsidRPr="008B6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D92F8" w14:textId="77777777" w:rsidR="00A910AA" w:rsidRDefault="00A910AA" w:rsidP="00EB2B8A">
      <w:r>
        <w:separator/>
      </w:r>
    </w:p>
  </w:endnote>
  <w:endnote w:type="continuationSeparator" w:id="0">
    <w:p w14:paraId="04352164" w14:textId="77777777" w:rsidR="00A910AA" w:rsidRDefault="00A910AA" w:rsidP="00EB2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8A2B2" w14:textId="77777777" w:rsidR="00A910AA" w:rsidRDefault="00A910AA" w:rsidP="00EB2B8A">
      <w:r>
        <w:separator/>
      </w:r>
    </w:p>
  </w:footnote>
  <w:footnote w:type="continuationSeparator" w:id="0">
    <w:p w14:paraId="7621E015" w14:textId="77777777" w:rsidR="00A910AA" w:rsidRDefault="00A910AA" w:rsidP="00EB2B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26B60"/>
    <w:multiLevelType w:val="hybridMultilevel"/>
    <w:tmpl w:val="E588150A"/>
    <w:lvl w:ilvl="0" w:tplc="47E69BA8">
      <w:start w:val="3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FB5A04"/>
    <w:multiLevelType w:val="hybridMultilevel"/>
    <w:tmpl w:val="9392EB66"/>
    <w:lvl w:ilvl="0" w:tplc="B2A02B46">
      <w:start w:val="8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sDQ3tjA3sDAzMzZS0lEKTi0uzszPAykwNKwFAMjJLj4tAAAA"/>
  </w:docVars>
  <w:rsids>
    <w:rsidRoot w:val="00535720"/>
    <w:rsid w:val="000176EB"/>
    <w:rsid w:val="00052B7C"/>
    <w:rsid w:val="00054D7F"/>
    <w:rsid w:val="00056AB8"/>
    <w:rsid w:val="000C752A"/>
    <w:rsid w:val="000D4758"/>
    <w:rsid w:val="000E346D"/>
    <w:rsid w:val="001052C0"/>
    <w:rsid w:val="00196BC5"/>
    <w:rsid w:val="001A2291"/>
    <w:rsid w:val="001D330E"/>
    <w:rsid w:val="001D4EB5"/>
    <w:rsid w:val="001E3B3E"/>
    <w:rsid w:val="001F5A30"/>
    <w:rsid w:val="002213B3"/>
    <w:rsid w:val="002339F7"/>
    <w:rsid w:val="0025718A"/>
    <w:rsid w:val="00273737"/>
    <w:rsid w:val="0027680D"/>
    <w:rsid w:val="00294788"/>
    <w:rsid w:val="002B0593"/>
    <w:rsid w:val="002F3441"/>
    <w:rsid w:val="002F457E"/>
    <w:rsid w:val="003136E1"/>
    <w:rsid w:val="00326E3D"/>
    <w:rsid w:val="00331587"/>
    <w:rsid w:val="0035244B"/>
    <w:rsid w:val="003704BA"/>
    <w:rsid w:val="00380724"/>
    <w:rsid w:val="00394DFB"/>
    <w:rsid w:val="00397A86"/>
    <w:rsid w:val="003B6EA4"/>
    <w:rsid w:val="003C3CF7"/>
    <w:rsid w:val="003E3038"/>
    <w:rsid w:val="00404826"/>
    <w:rsid w:val="00415BE5"/>
    <w:rsid w:val="00423DC8"/>
    <w:rsid w:val="00433A42"/>
    <w:rsid w:val="00444E70"/>
    <w:rsid w:val="00467906"/>
    <w:rsid w:val="004A0EAE"/>
    <w:rsid w:val="004A31D3"/>
    <w:rsid w:val="00532332"/>
    <w:rsid w:val="00535720"/>
    <w:rsid w:val="00565409"/>
    <w:rsid w:val="00575789"/>
    <w:rsid w:val="005C0FAA"/>
    <w:rsid w:val="005E68F3"/>
    <w:rsid w:val="005F0C30"/>
    <w:rsid w:val="006626B8"/>
    <w:rsid w:val="006D11A7"/>
    <w:rsid w:val="006E563F"/>
    <w:rsid w:val="006F4FA5"/>
    <w:rsid w:val="00754822"/>
    <w:rsid w:val="00760875"/>
    <w:rsid w:val="00774977"/>
    <w:rsid w:val="007C0A2D"/>
    <w:rsid w:val="007C5A26"/>
    <w:rsid w:val="007D6371"/>
    <w:rsid w:val="007E2202"/>
    <w:rsid w:val="00854582"/>
    <w:rsid w:val="00891A60"/>
    <w:rsid w:val="008927DC"/>
    <w:rsid w:val="0089366D"/>
    <w:rsid w:val="008B621A"/>
    <w:rsid w:val="008E4945"/>
    <w:rsid w:val="00942035"/>
    <w:rsid w:val="00964BEB"/>
    <w:rsid w:val="009723C6"/>
    <w:rsid w:val="009772F3"/>
    <w:rsid w:val="009950C0"/>
    <w:rsid w:val="009953CC"/>
    <w:rsid w:val="009D079D"/>
    <w:rsid w:val="009D2CB8"/>
    <w:rsid w:val="009D5F80"/>
    <w:rsid w:val="009E0354"/>
    <w:rsid w:val="009F38D4"/>
    <w:rsid w:val="00A24FC3"/>
    <w:rsid w:val="00A35AD5"/>
    <w:rsid w:val="00A416C0"/>
    <w:rsid w:val="00A449FE"/>
    <w:rsid w:val="00A57EAD"/>
    <w:rsid w:val="00A86106"/>
    <w:rsid w:val="00A910AA"/>
    <w:rsid w:val="00A92936"/>
    <w:rsid w:val="00AA17A0"/>
    <w:rsid w:val="00AA3D74"/>
    <w:rsid w:val="00AC209B"/>
    <w:rsid w:val="00B267AE"/>
    <w:rsid w:val="00B45B5A"/>
    <w:rsid w:val="00B97742"/>
    <w:rsid w:val="00BA7BC8"/>
    <w:rsid w:val="00C00C84"/>
    <w:rsid w:val="00C37FA6"/>
    <w:rsid w:val="00C407E0"/>
    <w:rsid w:val="00C74797"/>
    <w:rsid w:val="00C818A6"/>
    <w:rsid w:val="00CD6B9F"/>
    <w:rsid w:val="00D160E6"/>
    <w:rsid w:val="00D43A41"/>
    <w:rsid w:val="00D706DC"/>
    <w:rsid w:val="00D776AA"/>
    <w:rsid w:val="00DA0274"/>
    <w:rsid w:val="00DA304B"/>
    <w:rsid w:val="00DB5E52"/>
    <w:rsid w:val="00DD0FBC"/>
    <w:rsid w:val="00DD146D"/>
    <w:rsid w:val="00DE0548"/>
    <w:rsid w:val="00DF37A4"/>
    <w:rsid w:val="00E46C73"/>
    <w:rsid w:val="00E961F0"/>
    <w:rsid w:val="00EB2B8A"/>
    <w:rsid w:val="00ED364F"/>
    <w:rsid w:val="00ED5193"/>
    <w:rsid w:val="00F10270"/>
    <w:rsid w:val="00F17F70"/>
    <w:rsid w:val="00F21E10"/>
    <w:rsid w:val="00F4343F"/>
    <w:rsid w:val="00F62172"/>
    <w:rsid w:val="00F635B8"/>
    <w:rsid w:val="00FF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265CF"/>
  <w15:chartTrackingRefBased/>
  <w15:docId w15:val="{0A71433D-B06F-4AAF-84D2-A34D92099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3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F38D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B2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2B8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2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2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</dc:creator>
  <cp:keywords/>
  <dc:description/>
  <cp:lastModifiedBy>xu yu</cp:lastModifiedBy>
  <cp:revision>1066</cp:revision>
  <dcterms:created xsi:type="dcterms:W3CDTF">2021-07-11T20:42:00Z</dcterms:created>
  <dcterms:modified xsi:type="dcterms:W3CDTF">2022-02-16T17:15:00Z</dcterms:modified>
</cp:coreProperties>
</file>